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Y="848"/>
        <w:tblW w:w="15735" w:type="dxa"/>
        <w:tblBorders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2409"/>
        <w:gridCol w:w="3404"/>
        <w:gridCol w:w="2977"/>
        <w:gridCol w:w="2410"/>
        <w:gridCol w:w="2410"/>
      </w:tblGrid>
      <w:tr w:rsidR="0045658F" w:rsidRPr="001D4213" w14:paraId="3954E70B" w14:textId="3DE7A280" w:rsidTr="00F36A56">
        <w:trPr>
          <w:trHeight w:val="501"/>
        </w:trPr>
        <w:tc>
          <w:tcPr>
            <w:tcW w:w="15735" w:type="dxa"/>
            <w:gridSpan w:val="6"/>
            <w:tcBorders>
              <w:top w:val="nil"/>
              <w:bottom w:val="single" w:sz="18" w:space="0" w:color="auto"/>
            </w:tcBorders>
          </w:tcPr>
          <w:p w14:paraId="7A51E230" w14:textId="350F5463" w:rsidR="0045658F" w:rsidRPr="001D4213" w:rsidRDefault="0045658F" w:rsidP="0045658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upplementary Table 4</w:t>
            </w:r>
            <w:r w:rsidRPr="001D421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lected t</w:t>
            </w:r>
            <w:r w:rsidRPr="001D421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herapeutics targeting microbiota for rosacea. LOE= level of evidence, according to </w:t>
            </w:r>
            <w:r w:rsidRPr="001D4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he Oxford 2011 Levels of Evidence </w:t>
            </w:r>
            <w:r w:rsidRPr="001D4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/>
            </w:r>
            <w:r w:rsidRPr="001D4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 xml:space="preserve"> ADDIN EN.CITE &lt;EndNote&gt;&lt;Cite&gt;&lt;Author&gt;Group&lt;/Author&gt;&lt;Year&gt;2011&lt;/Year&gt;&lt;RecNum&gt;5&lt;/RecNum&gt;&lt;DisplayText&gt;(1)&lt;/DisplayText&gt;&lt;record&gt;&lt;rec-number&gt;5&lt;/rec-number&gt;&lt;foreign-keys&gt;&lt;key app="EN" db-id="tda2t52d8v5e2qesaxapzadd0ewe9tfd9s9d" timestamp="1710517845"&gt;5&lt;/key&gt;&lt;/foreign-keys&gt;&lt;ref-type name="Journal Article"&gt;17&lt;/ref-type&gt;&lt;contributors&gt;&lt;authors&gt;&lt;author&gt;OCEBM Levels of Evidence Working Group&lt;/author&gt;&lt;/authors&gt;&lt;/contributors&gt;&lt;titles&gt;&lt;title&gt;&amp;quot; The Oxford 2011 Levels of Evidence.&amp;quot; Oxford Centre for Evidence-Based Medicine&lt;/title&gt;&lt;secondary-title&gt;http://www. cebm. net/index. aspx? o= 5653&lt;/secondary-title&gt;&lt;/titles&gt;&lt;periodical&gt;&lt;full-title&gt;http://www. cebm. net/index. aspx? o= 5653&lt;/full-title&gt;&lt;/periodical&gt;&lt;dates&gt;&lt;year&gt;2011&lt;/year&gt;&lt;/dates&gt;&lt;urls&gt;&lt;/urls&gt;&lt;/record&gt;&lt;/Cite&gt;&lt;/EndNote&gt;</w:instrText>
            </w:r>
            <w:r w:rsidRPr="001D4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1D4213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>(1)</w:t>
            </w:r>
            <w:r w:rsidRPr="001D421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tc>
      </w:tr>
      <w:tr w:rsidR="00EB5C1C" w:rsidRPr="00EB5C1C" w14:paraId="32427C3B" w14:textId="77777777" w:rsidTr="0045658F">
        <w:trPr>
          <w:trHeight w:val="501"/>
        </w:trPr>
        <w:tc>
          <w:tcPr>
            <w:tcW w:w="2125" w:type="dxa"/>
            <w:tcBorders>
              <w:top w:val="single" w:sz="18" w:space="0" w:color="auto"/>
              <w:bottom w:val="single" w:sz="18" w:space="0" w:color="auto"/>
            </w:tcBorders>
          </w:tcPr>
          <w:p w14:paraId="09306F8F" w14:textId="77777777" w:rsidR="0045658F" w:rsidRPr="00EB5C1C" w:rsidRDefault="0045658F" w:rsidP="004565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C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gent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22347D45" w14:textId="758308F4" w:rsidR="0045658F" w:rsidRPr="00EB5C1C" w:rsidRDefault="0045658F" w:rsidP="004565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C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sacea patient population</w:t>
            </w:r>
          </w:p>
        </w:tc>
        <w:tc>
          <w:tcPr>
            <w:tcW w:w="3404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</w:tcPr>
          <w:p w14:paraId="52B67C02" w14:textId="77777777" w:rsidR="0045658F" w:rsidRPr="00EB5C1C" w:rsidRDefault="0045658F" w:rsidP="004565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C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chanism</w:t>
            </w:r>
          </w:p>
        </w:tc>
        <w:tc>
          <w:tcPr>
            <w:tcW w:w="2977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DC03E8E" w14:textId="77777777" w:rsidR="0045658F" w:rsidRPr="00EB5C1C" w:rsidRDefault="0045658F" w:rsidP="004565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C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fficacy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3D7CEBE8" w14:textId="3EA9D913" w:rsidR="0045658F" w:rsidRPr="00EB5C1C" w:rsidRDefault="0045658F" w:rsidP="004565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C1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A</w:t>
            </w:r>
            <w:r w:rsidRPr="00EB5C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verse event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</w:tcBorders>
          </w:tcPr>
          <w:p w14:paraId="132CA1A9" w14:textId="3642D89E" w:rsidR="0045658F" w:rsidRPr="00EB5C1C" w:rsidRDefault="0045658F" w:rsidP="0045658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C1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le</w:t>
            </w:r>
          </w:p>
        </w:tc>
      </w:tr>
      <w:tr w:rsidR="00EB5C1C" w:rsidRPr="00EB5C1C" w14:paraId="35BC891E" w14:textId="1AB7DDBD" w:rsidTr="00554DF2">
        <w:trPr>
          <w:trHeight w:val="418"/>
        </w:trPr>
        <w:tc>
          <w:tcPr>
            <w:tcW w:w="15735" w:type="dxa"/>
            <w:gridSpan w:val="6"/>
            <w:tcBorders>
              <w:top w:val="single" w:sz="18" w:space="0" w:color="auto"/>
              <w:bottom w:val="single" w:sz="18" w:space="0" w:color="auto"/>
            </w:tcBorders>
          </w:tcPr>
          <w:p w14:paraId="1AC25270" w14:textId="1072C756" w:rsidR="0045658F" w:rsidRPr="00EB5C1C" w:rsidRDefault="0045658F" w:rsidP="004565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EB5C1C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Topical therapy</w:t>
            </w:r>
          </w:p>
        </w:tc>
      </w:tr>
      <w:tr w:rsidR="00EB5C1C" w:rsidRPr="00EB5C1C" w14:paraId="4DA74C4B" w14:textId="77777777" w:rsidTr="0045658F">
        <w:trPr>
          <w:trHeight w:val="418"/>
        </w:trPr>
        <w:tc>
          <w:tcPr>
            <w:tcW w:w="2125" w:type="dxa"/>
            <w:tcBorders>
              <w:top w:val="single" w:sz="18" w:space="0" w:color="auto"/>
              <w:bottom w:val="nil"/>
              <w:right w:val="nil"/>
            </w:tcBorders>
          </w:tcPr>
          <w:p w14:paraId="1CE51247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Benzoyl Peroxide Cream, 5%</w:t>
            </w:r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FAE11F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moderate to severe rosacea</w:t>
            </w:r>
          </w:p>
        </w:tc>
        <w:tc>
          <w:tcPr>
            <w:tcW w:w="3404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</w:tcPr>
          <w:p w14:paraId="259B2600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Oxidizing agent with anti-bacterial properties</w:t>
            </w:r>
          </w:p>
        </w:tc>
        <w:tc>
          <w:tcPr>
            <w:tcW w:w="2977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0D8945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IGA scores and inflammatory lesion counts significantly decreased after 12 weeks of treatment in comparison with the vehicle-controlled arm.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1C0D2B" w14:textId="7950F99E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Erythema (2.3%), pain (1.6%), pruritus (1.2%), and edema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4" w:space="0" w:color="auto"/>
              <w:bottom w:val="nil"/>
            </w:tcBorders>
          </w:tcPr>
          <w:p w14:paraId="3E57E98B" w14:textId="19640B8E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Bhatia et al., 2023</w: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GF0aWE8L0F1dGhvcj48WWVhcj4yMDIzPC9ZZWFyPjxS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</w:fldData>
              </w:fldChar>
            </w:r>
            <w:r w:rsidRPr="00EB5C1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</w:instrTex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aGF0aWE8L0F1dGhvcj48WWVhcj4yMDIzPC9ZZWFyPjxS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</w:fldData>
              </w:fldChar>
            </w:r>
            <w:r w:rsidRPr="00EB5C1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.DATA </w:instrTex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B5C1C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2)</w: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B5C1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phase II, LOE:2</w:t>
            </w:r>
          </w:p>
        </w:tc>
      </w:tr>
      <w:tr w:rsidR="00EB5C1C" w:rsidRPr="00EB5C1C" w14:paraId="56EF7D20" w14:textId="77777777" w:rsidTr="0045658F">
        <w:trPr>
          <w:trHeight w:val="418"/>
        </w:trPr>
        <w:tc>
          <w:tcPr>
            <w:tcW w:w="2125" w:type="dxa"/>
            <w:tcBorders>
              <w:top w:val="nil"/>
              <w:bottom w:val="nil"/>
              <w:right w:val="nil"/>
            </w:tcBorders>
          </w:tcPr>
          <w:p w14:paraId="2626A813" w14:textId="77777777" w:rsidR="0045658F" w:rsidRPr="00EB5C1C" w:rsidRDefault="0045658F" w:rsidP="0045658F">
            <w:pPr>
              <w:widowControl w:val="0"/>
              <w:autoSpaceDE w:val="0"/>
              <w:autoSpaceDN w:val="0"/>
              <w:adjustRightInd w:val="0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proofErr w:type="spellStart"/>
            <w:r w:rsidRPr="00EB5C1C">
              <w:rPr>
                <w:rFonts w:ascii="Times New Roman" w:eastAsiaTheme="minorEastAsia" w:hAnsi="Times New Roman" w:cs="Times New Roman"/>
                <w:sz w:val="18"/>
                <w:szCs w:val="18"/>
              </w:rPr>
              <w:t>Omiganan</w:t>
            </w:r>
            <w:proofErr w:type="spellEnd"/>
            <w:r w:rsidRPr="00EB5C1C">
              <w:rPr>
                <w:rFonts w:ascii="Times New Roman" w:eastAsiaTheme="minorEastAsia" w:hAnsi="Times New Roman" w:cs="Times New Roman"/>
                <w:sz w:val="18"/>
                <w:szCs w:val="18"/>
              </w:rPr>
              <w:t xml:space="preserve"> ge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40A97AD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severe papulopustular rosacea</w:t>
            </w:r>
          </w:p>
        </w:tc>
        <w:tc>
          <w:tcPr>
            <w:tcW w:w="340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699939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The mechanism of action involves rapid bactericidal and fungicidal effects against a wide range of infectious organisms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27DD3A" w14:textId="482EBD16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Reducing mean inflammatory lesion counts and achieving a higher proportion of improvement in IGA score at week 12 compared to baselin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D2D8E" w14:textId="7A98C4EE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</w:tcBorders>
          </w:tcPr>
          <w:p w14:paraId="075EB26C" w14:textId="05320883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Grada et al., 2019</w: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EB5C1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instrText xml:space="preserve"> ADDIN EN.CITE &lt;EndNote&gt;&lt;Cite&gt;&lt;Author&gt;Grada&lt;/Author&gt;&lt;Year&gt;2019&lt;/Year&gt;&lt;RecNum&gt;154&lt;/RecNum&gt;&lt;DisplayText&gt;(3)&lt;/DisplayText&gt;&lt;record&gt;&lt;rec-number&gt;154&lt;/rec-number&gt;&lt;foreign-keys&gt;&lt;key app="EN" db-id="pvstzxxdywzw9tesd28p9sefr02vdefp9e52" timestamp="1701702554"&gt;154&lt;/key&gt;&lt;/foreign-keys&gt;&lt;ref-type name="Journal Article"&gt;17&lt;/ref-type&gt;&lt;contributors&gt;&lt;authors&gt;&lt;author&gt;Grada, A&lt;/author&gt;&lt;author&gt;Van Doorn, M&lt;/author&gt;&lt;author&gt;Lain, E&lt;/author&gt;&lt;author&gt;Furst, K&lt;/author&gt;&lt;author&gt;Feiss, G&lt;/author&gt;&lt;/authors&gt;&lt;/contributors&gt;&lt;titles&gt;&lt;title&gt;LB1092 Topical omiganan for severe papulopustular rosacea: A randomized, vehicle-controlled, double-blind, multicenter study&lt;/title&gt;&lt;secondary-title&gt;Journal of Investigative Dermatology&lt;/secondary-title&gt;&lt;/titles&gt;&lt;periodical&gt;&lt;full-title&gt;Journal of Investigative Dermatology&lt;/full-title&gt;&lt;/periodical&gt;&lt;pages&gt;B13&lt;/pages&gt;&lt;volume&gt;139&lt;/volume&gt;&lt;number&gt;9&lt;/number&gt;&lt;dates&gt;&lt;year&gt;2019&lt;/year&gt;&lt;/dates&gt;&lt;isbn&gt;0022-202X&lt;/isbn&gt;&lt;urls&gt;&lt;/urls&gt;&lt;/record&gt;&lt;/Cite&gt;&lt;/EndNote&gt;</w:instrTex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B5C1C">
              <w:rPr>
                <w:rFonts w:ascii="Times New Roman" w:hAnsi="Times New Roman" w:cs="Times New Roman"/>
                <w:noProof/>
                <w:sz w:val="18"/>
                <w:szCs w:val="18"/>
                <w:lang w:val="fr-FR"/>
              </w:rPr>
              <w:t>(3)</w: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B5C1C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, phase III, LOE:2</w:t>
            </w:r>
          </w:p>
        </w:tc>
      </w:tr>
      <w:tr w:rsidR="00EB5C1C" w:rsidRPr="00EB5C1C" w14:paraId="6D3D9CE4" w14:textId="77777777" w:rsidTr="0045658F">
        <w:trPr>
          <w:trHeight w:val="418"/>
        </w:trPr>
        <w:tc>
          <w:tcPr>
            <w:tcW w:w="2125" w:type="dxa"/>
            <w:tcBorders>
              <w:top w:val="nil"/>
              <w:bottom w:val="single" w:sz="18" w:space="0" w:color="auto"/>
              <w:right w:val="nil"/>
            </w:tcBorders>
          </w:tcPr>
          <w:p w14:paraId="3CA00EB0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Rifaximin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3605C83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02CA00FC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Eradicating SIBO, which might disrupt immunity, triggering rosacea by increasing tumor necrosis factor-alpha or other cytokines, suppressing interleukin-17, and stimulating the T helper 1-mediated immune response</w:t>
            </w:r>
          </w:p>
        </w:tc>
        <w:tc>
          <w:tcPr>
            <w:tcW w:w="2977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1A946C89" w14:textId="77777777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Significant reduction in cutaneous lesions with the use of Rifaximin (1200 mg/day) for 10 days when compared to the control group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AFE6CED" w14:textId="6B6471B8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eadache, peripheral edema, nausea and dizzines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18" w:space="0" w:color="auto"/>
            </w:tcBorders>
          </w:tcPr>
          <w:p w14:paraId="4B1484F6" w14:textId="3C49819E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Parodi et al., 2008</w: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JvZGk8L0F1dGhvcj48WWVhcj4yMDA4PC9ZZWFyPjxS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</w:fldData>
              </w:fldChar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YXJvZGk8L0F1dGhvcj48WWVhcj4yMDA4PC9ZZWFyPjxS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</w:fldData>
              </w:fldChar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EB5C1C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, pilot study, LOE:3</w:t>
            </w:r>
          </w:p>
        </w:tc>
      </w:tr>
      <w:tr w:rsidR="00EB5C1C" w:rsidRPr="00EB5C1C" w14:paraId="15F66430" w14:textId="6C5BF323" w:rsidTr="00E05275">
        <w:trPr>
          <w:trHeight w:val="418"/>
        </w:trPr>
        <w:tc>
          <w:tcPr>
            <w:tcW w:w="15735" w:type="dxa"/>
            <w:gridSpan w:val="6"/>
            <w:tcBorders>
              <w:top w:val="single" w:sz="18" w:space="0" w:color="auto"/>
              <w:bottom w:val="nil"/>
            </w:tcBorders>
          </w:tcPr>
          <w:p w14:paraId="1E8B6780" w14:textId="19241A4E" w:rsidR="0045658F" w:rsidRPr="00EB5C1C" w:rsidRDefault="0045658F" w:rsidP="0045658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 xml:space="preserve">Abbreviation: IGA, </w:t>
            </w:r>
            <w:r w:rsidRPr="00EB5C1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Investigator Global Assessment; </w:t>
            </w:r>
            <w:r w:rsidRPr="00EB5C1C">
              <w:rPr>
                <w:rFonts w:ascii="Times New Roman" w:hAnsi="Times New Roman" w:cs="Times New Roman"/>
                <w:sz w:val="18"/>
                <w:szCs w:val="18"/>
              </w:rPr>
              <w:t>LOE, level of evidence;</w:t>
            </w:r>
            <w:r w:rsidRPr="00EB5C1C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 xml:space="preserve"> SIBO, Small intestinal bacterial overgrowth </w:t>
            </w:r>
          </w:p>
        </w:tc>
      </w:tr>
    </w:tbl>
    <w:p w14:paraId="1CA20860" w14:textId="0F281249" w:rsidR="00C920F7" w:rsidRPr="00EB5C1C" w:rsidRDefault="00C920F7">
      <w:pPr>
        <w:rPr>
          <w:rFonts w:ascii="Times New Roman" w:hAnsi="Times New Roman" w:cs="Times New Roman"/>
        </w:rPr>
      </w:pPr>
    </w:p>
    <w:p w14:paraId="6C0F6AB7" w14:textId="622BF92C" w:rsidR="00C920F7" w:rsidRPr="00EB5C1C" w:rsidRDefault="00E845B6">
      <w:pPr>
        <w:rPr>
          <w:rFonts w:ascii="Times New Roman" w:hAnsi="Times New Roman" w:cs="Times New Roman"/>
        </w:rPr>
      </w:pPr>
      <w:r w:rsidRPr="00EB5C1C">
        <w:rPr>
          <w:rFonts w:ascii="Times New Roman" w:hAnsi="Times New Roman" w:cs="Times New Roman"/>
        </w:rPr>
        <w:t>References</w:t>
      </w:r>
    </w:p>
    <w:p w14:paraId="0FA8CB55" w14:textId="77777777" w:rsidR="00326099" w:rsidRPr="00EB5C1C" w:rsidRDefault="00326099" w:rsidP="00326099">
      <w:pPr>
        <w:pStyle w:val="EndNoteBibliography"/>
        <w:framePr w:hSpace="0" w:wrap="auto" w:vAnchor="margin" w:hAnchor="text" w:yAlign="inline"/>
        <w:rPr>
          <w:rFonts w:ascii="Times New Roman" w:hAnsi="Times New Roman" w:cs="Times New Roman"/>
          <w:noProof/>
        </w:rPr>
      </w:pPr>
      <w:r w:rsidRPr="00EB5C1C">
        <w:rPr>
          <w:rFonts w:ascii="Times New Roman" w:hAnsi="Times New Roman" w:cs="Times New Roman"/>
        </w:rPr>
        <w:fldChar w:fldCharType="begin"/>
      </w:r>
      <w:r w:rsidRPr="00EB5C1C">
        <w:rPr>
          <w:rFonts w:ascii="Times New Roman" w:hAnsi="Times New Roman" w:cs="Times New Roman"/>
        </w:rPr>
        <w:instrText xml:space="preserve"> ADDIN EN.REFLIST </w:instrText>
      </w:r>
      <w:r w:rsidRPr="00EB5C1C">
        <w:rPr>
          <w:rFonts w:ascii="Times New Roman" w:hAnsi="Times New Roman" w:cs="Times New Roman"/>
        </w:rPr>
        <w:fldChar w:fldCharType="separate"/>
      </w:r>
      <w:r w:rsidRPr="00EB5C1C">
        <w:rPr>
          <w:rFonts w:ascii="Times New Roman" w:hAnsi="Times New Roman" w:cs="Times New Roman"/>
          <w:noProof/>
        </w:rPr>
        <w:t>1.</w:t>
      </w:r>
      <w:r w:rsidRPr="00EB5C1C">
        <w:rPr>
          <w:rFonts w:ascii="Times New Roman" w:hAnsi="Times New Roman" w:cs="Times New Roman"/>
          <w:noProof/>
        </w:rPr>
        <w:tab/>
        <w:t xml:space="preserve">Group OLoEW. " The Oxford 2011 Levels of Evidence." Oxford Centre for Evidence-Based Medicine. </w:t>
      </w:r>
      <w:hyperlink r:id="rId6" w:history="1">
        <w:r w:rsidRPr="00EB5C1C">
          <w:rPr>
            <w:rStyle w:val="Hyperlink"/>
            <w:rFonts w:ascii="Times New Roman" w:hAnsi="Times New Roman" w:cs="Times New Roman"/>
            <w:i/>
            <w:noProof/>
            <w:color w:val="auto"/>
          </w:rPr>
          <w:t>http://www</w:t>
        </w:r>
      </w:hyperlink>
      <w:r w:rsidRPr="00EB5C1C">
        <w:rPr>
          <w:rFonts w:ascii="Times New Roman" w:hAnsi="Times New Roman" w:cs="Times New Roman"/>
          <w:i/>
          <w:noProof/>
        </w:rPr>
        <w:t xml:space="preserve"> cebm net/index aspx? o= 5653</w:t>
      </w:r>
      <w:r w:rsidRPr="00EB5C1C">
        <w:rPr>
          <w:rFonts w:ascii="Times New Roman" w:hAnsi="Times New Roman" w:cs="Times New Roman"/>
          <w:noProof/>
        </w:rPr>
        <w:t xml:space="preserve"> (2011).</w:t>
      </w:r>
    </w:p>
    <w:p w14:paraId="598D32CD" w14:textId="77777777" w:rsidR="00326099" w:rsidRPr="00EB5C1C" w:rsidRDefault="00326099" w:rsidP="00326099">
      <w:pPr>
        <w:pStyle w:val="EndNoteBibliography"/>
        <w:framePr w:hSpace="0" w:wrap="auto" w:vAnchor="margin" w:hAnchor="text" w:yAlign="inline"/>
        <w:rPr>
          <w:rFonts w:ascii="Times New Roman" w:hAnsi="Times New Roman" w:cs="Times New Roman"/>
          <w:noProof/>
        </w:rPr>
      </w:pPr>
      <w:r w:rsidRPr="00EB5C1C">
        <w:rPr>
          <w:rFonts w:ascii="Times New Roman" w:hAnsi="Times New Roman" w:cs="Times New Roman"/>
          <w:noProof/>
        </w:rPr>
        <w:t>2.</w:t>
      </w:r>
      <w:r w:rsidRPr="00EB5C1C">
        <w:rPr>
          <w:rFonts w:ascii="Times New Roman" w:hAnsi="Times New Roman" w:cs="Times New Roman"/>
          <w:noProof/>
        </w:rPr>
        <w:tab/>
        <w:t xml:space="preserve">Bhatia ND, Werschler WP, Baldwin H, Sugarman J, Green LJ, Levy-Hacham O, et al. Efficacy and Safety of Microencapsulated Benzoyl Peroxide Cream, 5%, in Rosacea: Results from Two Phase Iii, Randomized, Vehicle-Controlled Trials. </w:t>
      </w:r>
      <w:r w:rsidRPr="00EB5C1C">
        <w:rPr>
          <w:rFonts w:ascii="Times New Roman" w:hAnsi="Times New Roman" w:cs="Times New Roman"/>
          <w:i/>
          <w:noProof/>
        </w:rPr>
        <w:t>J Clin Aesthet Dermatol</w:t>
      </w:r>
      <w:r w:rsidRPr="00EB5C1C">
        <w:rPr>
          <w:rFonts w:ascii="Times New Roman" w:hAnsi="Times New Roman" w:cs="Times New Roman"/>
          <w:noProof/>
        </w:rPr>
        <w:t xml:space="preserve"> (2023) 16(8):34-40. Epub 2023/08/28.</w:t>
      </w:r>
    </w:p>
    <w:p w14:paraId="18E2C1C9" w14:textId="77777777" w:rsidR="00326099" w:rsidRPr="00EB5C1C" w:rsidRDefault="00326099" w:rsidP="00326099">
      <w:pPr>
        <w:pStyle w:val="EndNoteBibliography"/>
        <w:framePr w:hSpace="0" w:wrap="auto" w:vAnchor="margin" w:hAnchor="text" w:yAlign="inline"/>
        <w:rPr>
          <w:rFonts w:ascii="Times New Roman" w:hAnsi="Times New Roman" w:cs="Times New Roman"/>
          <w:noProof/>
        </w:rPr>
      </w:pPr>
      <w:r w:rsidRPr="00EB5C1C">
        <w:rPr>
          <w:rFonts w:ascii="Times New Roman" w:hAnsi="Times New Roman" w:cs="Times New Roman"/>
          <w:noProof/>
        </w:rPr>
        <w:t>3.</w:t>
      </w:r>
      <w:r w:rsidRPr="00EB5C1C">
        <w:rPr>
          <w:rFonts w:ascii="Times New Roman" w:hAnsi="Times New Roman" w:cs="Times New Roman"/>
          <w:noProof/>
        </w:rPr>
        <w:tab/>
        <w:t xml:space="preserve">Grada A, Van Doorn M, Lain E, Furst K, Feiss G. Lb1092 Topical Omiganan for Severe Papulopustular Rosacea: A Randomized, Vehicle-Controlled, Double-Blind, Multicenter Study. </w:t>
      </w:r>
      <w:r w:rsidRPr="00EB5C1C">
        <w:rPr>
          <w:rFonts w:ascii="Times New Roman" w:hAnsi="Times New Roman" w:cs="Times New Roman"/>
          <w:i/>
          <w:noProof/>
        </w:rPr>
        <w:t>Journal of Investigative Dermatology</w:t>
      </w:r>
      <w:r w:rsidRPr="00EB5C1C">
        <w:rPr>
          <w:rFonts w:ascii="Times New Roman" w:hAnsi="Times New Roman" w:cs="Times New Roman"/>
          <w:noProof/>
        </w:rPr>
        <w:t xml:space="preserve"> (2019) 139(9):B13.</w:t>
      </w:r>
    </w:p>
    <w:p w14:paraId="4E30F14B" w14:textId="77777777" w:rsidR="00326099" w:rsidRPr="00EB5C1C" w:rsidRDefault="00326099" w:rsidP="00326099">
      <w:pPr>
        <w:pStyle w:val="EndNoteBibliography"/>
        <w:framePr w:hSpace="0" w:wrap="auto" w:vAnchor="margin" w:hAnchor="text" w:yAlign="inline"/>
        <w:rPr>
          <w:rFonts w:ascii="Times New Roman" w:hAnsi="Times New Roman" w:cs="Times New Roman"/>
          <w:noProof/>
        </w:rPr>
      </w:pPr>
      <w:r w:rsidRPr="00EB5C1C">
        <w:rPr>
          <w:rFonts w:ascii="Times New Roman" w:hAnsi="Times New Roman" w:cs="Times New Roman"/>
          <w:noProof/>
        </w:rPr>
        <w:lastRenderedPageBreak/>
        <w:t>4.</w:t>
      </w:r>
      <w:r w:rsidRPr="00EB5C1C">
        <w:rPr>
          <w:rFonts w:ascii="Times New Roman" w:hAnsi="Times New Roman" w:cs="Times New Roman"/>
          <w:noProof/>
        </w:rPr>
        <w:tab/>
        <w:t xml:space="preserve">Parodi A, Paolino S, Greco A, Drago F, Mansi C, Rebora A, et al. Small Intestinal Bacterial Overgrowth in Rosacea: Clinical Effectiveness of Its Eradication. </w:t>
      </w:r>
      <w:r w:rsidRPr="00EB5C1C">
        <w:rPr>
          <w:rFonts w:ascii="Times New Roman" w:hAnsi="Times New Roman" w:cs="Times New Roman"/>
          <w:i/>
          <w:noProof/>
        </w:rPr>
        <w:t>Clin Gastroenterol Hepatol</w:t>
      </w:r>
      <w:r w:rsidRPr="00EB5C1C">
        <w:rPr>
          <w:rFonts w:ascii="Times New Roman" w:hAnsi="Times New Roman" w:cs="Times New Roman"/>
          <w:noProof/>
        </w:rPr>
        <w:t xml:space="preserve"> (2008) 6(7):759-64. Epub 2008/05/06. doi: 10.1016/j.cgh.2008.02.054.</w:t>
      </w:r>
    </w:p>
    <w:p w14:paraId="4C02E865" w14:textId="5C6C47F7" w:rsidR="00E845B6" w:rsidRPr="001D4213" w:rsidRDefault="00326099">
      <w:pPr>
        <w:rPr>
          <w:rFonts w:ascii="Times New Roman" w:hAnsi="Times New Roman" w:cs="Times New Roman"/>
        </w:rPr>
      </w:pPr>
      <w:r w:rsidRPr="00EB5C1C">
        <w:rPr>
          <w:rFonts w:ascii="Times New Roman" w:hAnsi="Times New Roman" w:cs="Times New Roman"/>
        </w:rPr>
        <w:fldChar w:fldCharType="end"/>
      </w:r>
    </w:p>
    <w:sectPr w:rsidR="00E845B6" w:rsidRPr="001D4213" w:rsidSect="00B67A2E">
      <w:headerReference w:type="default" r:id="rId7"/>
      <w:pgSz w:w="16840" w:h="11900" w:orient="landscape"/>
      <w:pgMar w:top="720" w:right="720" w:bottom="720" w:left="720" w:header="170" w:footer="340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F46436" w14:textId="77777777" w:rsidR="00322C20" w:rsidRDefault="00322C20" w:rsidP="00B67A2E">
      <w:r>
        <w:separator/>
      </w:r>
    </w:p>
  </w:endnote>
  <w:endnote w:type="continuationSeparator" w:id="0">
    <w:p w14:paraId="37757CD2" w14:textId="77777777" w:rsidR="00322C20" w:rsidRDefault="00322C20" w:rsidP="00B67A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917C04" w14:textId="77777777" w:rsidR="00322C20" w:rsidRDefault="00322C20" w:rsidP="00B67A2E">
      <w:r>
        <w:separator/>
      </w:r>
    </w:p>
  </w:footnote>
  <w:footnote w:type="continuationSeparator" w:id="0">
    <w:p w14:paraId="7BBD0C80" w14:textId="77777777" w:rsidR="00322C20" w:rsidRDefault="00322C20" w:rsidP="00B67A2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253B4F" w14:textId="6F11BD02" w:rsidR="00B67A2E" w:rsidRDefault="00B67A2E">
    <w:pPr>
      <w:pStyle w:val="Header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168CF422" wp14:editId="387E8050">
          <wp:extent cx="1105319" cy="397418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63285" cy="5261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新細明體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a2t52d8v5e2qesaxapzadd0ewe9tfd9s9d&quot;&gt;Untitled Library&lt;record-ids&gt;&lt;item&gt;5&lt;/item&gt;&lt;/record-ids&gt;&lt;/item&gt;&lt;/Libraries&gt;"/>
  </w:docVars>
  <w:rsids>
    <w:rsidRoot w:val="00C920F7"/>
    <w:rsid w:val="00012A4F"/>
    <w:rsid w:val="00036FF5"/>
    <w:rsid w:val="00044E6B"/>
    <w:rsid w:val="00091DCE"/>
    <w:rsid w:val="000D3E59"/>
    <w:rsid w:val="000E0C33"/>
    <w:rsid w:val="00143988"/>
    <w:rsid w:val="00195D81"/>
    <w:rsid w:val="001A49B1"/>
    <w:rsid w:val="001B16E8"/>
    <w:rsid w:val="001C0D09"/>
    <w:rsid w:val="001C4E41"/>
    <w:rsid w:val="001D4213"/>
    <w:rsid w:val="001D651C"/>
    <w:rsid w:val="00225499"/>
    <w:rsid w:val="00282D3E"/>
    <w:rsid w:val="0028640F"/>
    <w:rsid w:val="002A02B0"/>
    <w:rsid w:val="002B00C5"/>
    <w:rsid w:val="002D7308"/>
    <w:rsid w:val="00321FBD"/>
    <w:rsid w:val="00322C20"/>
    <w:rsid w:val="00324632"/>
    <w:rsid w:val="00326099"/>
    <w:rsid w:val="00377603"/>
    <w:rsid w:val="003A24D7"/>
    <w:rsid w:val="004303BB"/>
    <w:rsid w:val="004376CC"/>
    <w:rsid w:val="0044231B"/>
    <w:rsid w:val="0045658F"/>
    <w:rsid w:val="004573DF"/>
    <w:rsid w:val="0049495B"/>
    <w:rsid w:val="004C138E"/>
    <w:rsid w:val="004F1D77"/>
    <w:rsid w:val="004F531B"/>
    <w:rsid w:val="00534036"/>
    <w:rsid w:val="005417AA"/>
    <w:rsid w:val="0055480F"/>
    <w:rsid w:val="005A044D"/>
    <w:rsid w:val="005B1663"/>
    <w:rsid w:val="006208B7"/>
    <w:rsid w:val="006270EC"/>
    <w:rsid w:val="00646AB0"/>
    <w:rsid w:val="006503C8"/>
    <w:rsid w:val="006B2CB8"/>
    <w:rsid w:val="006B7970"/>
    <w:rsid w:val="006D58BC"/>
    <w:rsid w:val="00737DA6"/>
    <w:rsid w:val="007463BC"/>
    <w:rsid w:val="007A513F"/>
    <w:rsid w:val="007C4CDE"/>
    <w:rsid w:val="007D5FD5"/>
    <w:rsid w:val="007F5D7E"/>
    <w:rsid w:val="00800648"/>
    <w:rsid w:val="00816047"/>
    <w:rsid w:val="0084463C"/>
    <w:rsid w:val="008A2478"/>
    <w:rsid w:val="008B0C8A"/>
    <w:rsid w:val="008D5D04"/>
    <w:rsid w:val="0092072A"/>
    <w:rsid w:val="00922F5D"/>
    <w:rsid w:val="0095291C"/>
    <w:rsid w:val="009748E6"/>
    <w:rsid w:val="009836FC"/>
    <w:rsid w:val="00997C24"/>
    <w:rsid w:val="009A3A1B"/>
    <w:rsid w:val="009A516F"/>
    <w:rsid w:val="009E53B9"/>
    <w:rsid w:val="00A27E5E"/>
    <w:rsid w:val="00A3482D"/>
    <w:rsid w:val="00A91148"/>
    <w:rsid w:val="00AC1FF9"/>
    <w:rsid w:val="00AC45E1"/>
    <w:rsid w:val="00AE0221"/>
    <w:rsid w:val="00AF3EF5"/>
    <w:rsid w:val="00B0320A"/>
    <w:rsid w:val="00B30C60"/>
    <w:rsid w:val="00B4465D"/>
    <w:rsid w:val="00B53C72"/>
    <w:rsid w:val="00B54BBB"/>
    <w:rsid w:val="00B67A2E"/>
    <w:rsid w:val="00B761B5"/>
    <w:rsid w:val="00BB236A"/>
    <w:rsid w:val="00BE1765"/>
    <w:rsid w:val="00C07DE2"/>
    <w:rsid w:val="00C366F6"/>
    <w:rsid w:val="00C80BD0"/>
    <w:rsid w:val="00C920F7"/>
    <w:rsid w:val="00C96B49"/>
    <w:rsid w:val="00D1326B"/>
    <w:rsid w:val="00D15EA3"/>
    <w:rsid w:val="00D34042"/>
    <w:rsid w:val="00D351C0"/>
    <w:rsid w:val="00D46A53"/>
    <w:rsid w:val="00DB5CF6"/>
    <w:rsid w:val="00DC1027"/>
    <w:rsid w:val="00DC4D51"/>
    <w:rsid w:val="00DD0B2D"/>
    <w:rsid w:val="00DE0BAE"/>
    <w:rsid w:val="00DE19A2"/>
    <w:rsid w:val="00DE1C90"/>
    <w:rsid w:val="00E2351E"/>
    <w:rsid w:val="00E30A8F"/>
    <w:rsid w:val="00E3651C"/>
    <w:rsid w:val="00E845B6"/>
    <w:rsid w:val="00EA6B61"/>
    <w:rsid w:val="00EB02D9"/>
    <w:rsid w:val="00EB5C1C"/>
    <w:rsid w:val="00EC54A0"/>
    <w:rsid w:val="00EF6FF9"/>
    <w:rsid w:val="00F022E6"/>
    <w:rsid w:val="00F05F94"/>
    <w:rsid w:val="00F1123A"/>
    <w:rsid w:val="00F418AE"/>
    <w:rsid w:val="00F45607"/>
    <w:rsid w:val="00FC54E9"/>
    <w:rsid w:val="00FD7290"/>
    <w:rsid w:val="00FF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CD21E"/>
  <w15:chartTrackingRefBased/>
  <w15:docId w15:val="{F62E9370-5CD9-BD4D-9A44-E835DB551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658F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0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C920F7"/>
    <w:pPr>
      <w:framePr w:hSpace="180" w:wrap="around" w:vAnchor="page" w:hAnchor="margin" w:y="848"/>
      <w:jc w:val="center"/>
    </w:pPr>
  </w:style>
  <w:style w:type="character" w:customStyle="1" w:styleId="EndNoteBibliographyTitle0">
    <w:name w:val="EndNote Bibliography Title 字元"/>
    <w:basedOn w:val="DefaultParagraphFont"/>
    <w:link w:val="EndNoteBibliographyTitle"/>
    <w:rsid w:val="00C920F7"/>
    <w:rPr>
      <w:rFonts w:ascii="PMingLiU" w:eastAsia="PMingLiU" w:hAnsi="PMingLiU" w:cs="PMingLiU"/>
      <w:kern w:val="0"/>
    </w:rPr>
  </w:style>
  <w:style w:type="paragraph" w:customStyle="1" w:styleId="EndNoteBibliography">
    <w:name w:val="EndNote Bibliography"/>
    <w:basedOn w:val="Normal"/>
    <w:link w:val="EndNoteBibliography0"/>
    <w:rsid w:val="00C920F7"/>
    <w:pPr>
      <w:framePr w:hSpace="180" w:wrap="around" w:vAnchor="page" w:hAnchor="margin" w:y="848"/>
    </w:pPr>
  </w:style>
  <w:style w:type="character" w:customStyle="1" w:styleId="EndNoteBibliography0">
    <w:name w:val="EndNote Bibliography 字元"/>
    <w:basedOn w:val="DefaultParagraphFont"/>
    <w:link w:val="EndNoteBibliography"/>
    <w:rsid w:val="00C920F7"/>
    <w:rPr>
      <w:rFonts w:ascii="PMingLiU" w:eastAsia="PMingLiU" w:hAnsi="PMingLiU" w:cs="PMingLiU"/>
      <w:kern w:val="0"/>
    </w:rPr>
  </w:style>
  <w:style w:type="paragraph" w:styleId="Header">
    <w:name w:val="header"/>
    <w:basedOn w:val="Normal"/>
    <w:link w:val="HeaderChar"/>
    <w:uiPriority w:val="99"/>
    <w:unhideWhenUsed/>
    <w:rsid w:val="00B67A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67A2E"/>
    <w:rPr>
      <w:rFonts w:ascii="PMingLiU" w:eastAsia="PMingLiU" w:hAnsi="PMingLiU" w:cs="PMingLiU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67A2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67A2E"/>
    <w:rPr>
      <w:rFonts w:ascii="PMingLiU" w:eastAsia="PMingLiU" w:hAnsi="PMingLiU" w:cs="PMingLiU"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26099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3260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2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644</Words>
  <Characters>3674</Characters>
  <Application>Microsoft Office Word</Application>
  <DocSecurity>0</DocSecurity>
  <Lines>30</Lines>
  <Paragraphs>8</Paragraphs>
  <ScaleCrop>false</ScaleCrop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gan Bond</cp:lastModifiedBy>
  <cp:revision>14</cp:revision>
  <dcterms:created xsi:type="dcterms:W3CDTF">2024-02-20T13:32:00Z</dcterms:created>
  <dcterms:modified xsi:type="dcterms:W3CDTF">2024-07-09T14:57:00Z</dcterms:modified>
</cp:coreProperties>
</file>